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1"/>
        <w:gridCol w:w="3084"/>
      </w:tblGrid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xpansion states (N=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on-expansion states (N=20)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ull expansion (n=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labam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las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Florid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rizo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Georgi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Ar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Idaho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Kansas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Illino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Louisian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Ind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aine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ississippi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issouri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ontan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ebrask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orth Carolin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New </w:t>
            </w:r>
            <w:r w:rsidRPr="00C03476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Hampsh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Oklahom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outh Carolin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outh Dakot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orth Dak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Tennessee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Oh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T</w:t>
            </w:r>
            <w:r w:rsidRPr="00C03476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e</w:t>
            </w: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xas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Utah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Pennsyl</w:t>
            </w:r>
            <w:r w:rsidRPr="00C03476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va</w:t>
            </w: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Virginia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hode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Wyoming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West 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Substantial</w:t>
            </w:r>
            <w:r w:rsidRPr="00C03476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expansion (n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innes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Wisco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Mild expansion (n=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elaw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istrict of Colu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Massachuset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New Yor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181F66" w:rsidRPr="00C03476" w:rsidTr="003778AF">
        <w:trPr>
          <w:trHeight w:val="34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Vermo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1F66" w:rsidRPr="00C03476" w:rsidRDefault="00181F66" w:rsidP="003778AF">
            <w:pPr>
              <w:widowControl/>
              <w:adjustRightInd w:val="0"/>
              <w:snapToGrid w:val="0"/>
              <w:spacing w:line="24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C0347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</w:tbl>
    <w:p w:rsidR="00C66BD0" w:rsidRDefault="00C66BD0">
      <w:bookmarkStart w:id="0" w:name="_GoBack"/>
      <w:bookmarkEnd w:id="0"/>
    </w:p>
    <w:sectPr w:rsidR="00C66B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FE5"/>
    <w:rsid w:val="00181F66"/>
    <w:rsid w:val="00411350"/>
    <w:rsid w:val="00541850"/>
    <w:rsid w:val="006A2FE5"/>
    <w:rsid w:val="0075160F"/>
    <w:rsid w:val="007B364C"/>
    <w:rsid w:val="009C6902"/>
    <w:rsid w:val="00A751FE"/>
    <w:rsid w:val="00C66BD0"/>
    <w:rsid w:val="00D2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F855546-0069-40F4-98A9-2FC8E0381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1F6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 Shiho</dc:creator>
  <cp:keywords/>
  <dc:description/>
  <cp:lastModifiedBy>Kino Shiho</cp:lastModifiedBy>
  <cp:revision>2</cp:revision>
  <dcterms:created xsi:type="dcterms:W3CDTF">2018-12-17T22:38:00Z</dcterms:created>
  <dcterms:modified xsi:type="dcterms:W3CDTF">2018-12-17T22:40:00Z</dcterms:modified>
</cp:coreProperties>
</file>